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723"/>
        <w:gridCol w:w="979"/>
        <w:gridCol w:w="1418"/>
        <w:gridCol w:w="992"/>
        <w:gridCol w:w="1134"/>
        <w:gridCol w:w="1417"/>
        <w:gridCol w:w="1418"/>
        <w:gridCol w:w="1701"/>
        <w:gridCol w:w="1134"/>
        <w:gridCol w:w="1134"/>
        <w:gridCol w:w="1114"/>
        <w:gridCol w:w="1296"/>
      </w:tblGrid>
      <w:tr w:rsidR="008B3AB8" w:rsidRPr="008B3AB8" w:rsidTr="008B3AB8">
        <w:trPr>
          <w:trHeight w:val="220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80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reads removed because of: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nal reads numbe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duced by (%)</w:t>
            </w:r>
          </w:p>
        </w:tc>
        <w:tc>
          <w:tcPr>
            <w:tcW w:w="11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verage reads length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quence Output (</w:t>
            </w:r>
            <w:proofErr w:type="spellStart"/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p</w:t>
            </w:r>
            <w:proofErr w:type="spellEnd"/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8B3AB8" w:rsidRPr="008B3AB8" w:rsidTr="008B3AB8">
        <w:trPr>
          <w:trHeight w:val="640"/>
        </w:trPr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side bounds (150-4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mbiguous b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quality &lt;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omopolymer</w:t>
            </w:r>
            <w:proofErr w:type="spellEnd"/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uns &gt;7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imer mismatch &gt;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w quality windows truncation results in</w:t>
            </w: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&lt;150bp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ealthy control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5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5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8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57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6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5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66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0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0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0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.36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0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4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7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4.29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3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8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5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6.94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2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9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85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8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4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6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.7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4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5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5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4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1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7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9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.79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8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5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4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9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4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8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4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0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.3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2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7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.79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0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7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4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88</w:t>
            </w:r>
          </w:p>
        </w:tc>
        <w:bookmarkStart w:id="0" w:name="_GoBack"/>
        <w:bookmarkEnd w:id="0"/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2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9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.40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2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5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6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.95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</w:t>
            </w:r>
            <w:r w:rsidR="008B3AB8"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7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5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2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92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</w:t>
            </w:r>
            <w:r w:rsidR="008B3AB8"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6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5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47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</w:t>
            </w:r>
            <w:r w:rsidR="008B3AB8"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3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5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3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1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9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8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6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.13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8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3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9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06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7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8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2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0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.61</w:t>
            </w:r>
          </w:p>
        </w:tc>
      </w:tr>
      <w:tr w:rsidR="008B3AB8" w:rsidRPr="008B3AB8" w:rsidTr="008B3AB8">
        <w:trPr>
          <w:trHeight w:val="22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2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12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8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8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5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8B3A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lergic</w:t>
            </w:r>
            <w:r w:rsidR="008B3AB8" w:rsidRPr="008B3A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patient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2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2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6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9.99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9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9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8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.93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4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6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3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3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.56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3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8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6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48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2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8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3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.98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1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9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12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8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5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2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.89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9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6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9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9.92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4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3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9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48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2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7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6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90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0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9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7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7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5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91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1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7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.26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5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6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1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1.18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8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3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6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05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3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4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2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6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.12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3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3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1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7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3.67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7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6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07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5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8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2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.95</w:t>
            </w:r>
          </w:p>
        </w:tc>
      </w:tr>
      <w:tr w:rsidR="008B3AB8" w:rsidRPr="008B3AB8" w:rsidTr="008B3AB8">
        <w:trPr>
          <w:trHeight w:val="20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6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2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.78</w:t>
            </w:r>
          </w:p>
        </w:tc>
      </w:tr>
      <w:tr w:rsidR="008B3AB8" w:rsidRPr="008B3AB8" w:rsidTr="008B3AB8">
        <w:trPr>
          <w:trHeight w:val="220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3AB8" w:rsidRPr="008B3AB8" w:rsidRDefault="008B3AB8" w:rsidP="008B3A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E82F1C" w:rsidP="00BB3D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06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9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1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AB8" w:rsidRPr="008B3AB8" w:rsidRDefault="008B3AB8" w:rsidP="008B3A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3A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.92</w:t>
            </w:r>
          </w:p>
        </w:tc>
      </w:tr>
    </w:tbl>
    <w:p w:rsidR="00847AFD" w:rsidRDefault="00847AFD"/>
    <w:sectPr w:rsidR="00847AFD" w:rsidSect="008B3AB8">
      <w:pgSz w:w="16840" w:h="11900" w:orient="landscape"/>
      <w:pgMar w:top="568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AB8"/>
    <w:rsid w:val="00756ACB"/>
    <w:rsid w:val="00847AFD"/>
    <w:rsid w:val="008B3AB8"/>
    <w:rsid w:val="00BB3D61"/>
    <w:rsid w:val="00E8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6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enProbio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ilani</dc:creator>
  <cp:keywords/>
  <dc:description/>
  <cp:lastModifiedBy>Abelardo</cp:lastModifiedBy>
  <cp:revision>4</cp:revision>
  <cp:lastPrinted>2015-02-22T22:52:00Z</cp:lastPrinted>
  <dcterms:created xsi:type="dcterms:W3CDTF">2014-12-16T09:56:00Z</dcterms:created>
  <dcterms:modified xsi:type="dcterms:W3CDTF">2015-02-22T22:56:00Z</dcterms:modified>
</cp:coreProperties>
</file>